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7"/>
        <w:gridCol w:w="1082"/>
        <w:gridCol w:w="1468"/>
        <w:gridCol w:w="1168"/>
        <w:gridCol w:w="2066"/>
      </w:tblGrid>
      <w:tr w:rsidR="00011B93" w:rsidRPr="00430200" w14:paraId="513A7CCC" w14:textId="77777777" w:rsidTr="00011B93">
        <w:trPr>
          <w:trHeight w:val="300"/>
          <w:jc w:val="center"/>
        </w:trPr>
        <w:tc>
          <w:tcPr>
            <w:tcW w:w="7991" w:type="dxa"/>
            <w:gridSpan w:val="5"/>
            <w:shd w:val="clear" w:color="auto" w:fill="auto"/>
            <w:noWrap/>
            <w:vAlign w:val="bottom"/>
          </w:tcPr>
          <w:p w14:paraId="2868A2CE" w14:textId="3F1962B6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upplementa</w:t>
            </w:r>
            <w:r w:rsidR="008D2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Table 2</w:t>
            </w:r>
            <w:r w:rsidRPr="0001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– CKDMR x HDI in WHO European Region and Brazil for children 5–9 years old</w:t>
            </w:r>
          </w:p>
        </w:tc>
      </w:tr>
      <w:tr w:rsidR="00011B93" w:rsidRPr="00011B93" w14:paraId="5DF09DE8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BD26E48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2DDA7A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00 HDI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C74C5C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00 CKDMR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6D40130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1B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16 HDI*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E3E7A90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16 CKDMR</w:t>
            </w:r>
          </w:p>
        </w:tc>
      </w:tr>
      <w:tr w:rsidR="00011B93" w:rsidRPr="00011B93" w14:paraId="24AD7578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72E6C4F0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A1E2E77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2E947B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A7067E9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54F0CDD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3CCC441B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2D8047C0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D4D4B58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9504A7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8453C0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31CA3FF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4D955C35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35D8AD1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6A3209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B25D7D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5D6E3B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FE9F628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41753601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75FF4ADF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DE8433F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268BA0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6B4845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645DE7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70FD46AE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8A5A0F9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land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51D5DC8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2A375A9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3E58A1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7F083C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21B4FC58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3F8D810A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29C31FA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D361964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F78D57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9A107CD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0D39A140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374190A3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956A0C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B6374F2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18A42A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02BD93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56628CE3" w14:textId="77777777" w:rsidTr="00011B93">
        <w:trPr>
          <w:trHeight w:val="315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76EBCE8B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F5F9079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036540A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F42D48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1E12C0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031EBD7A" w14:textId="77777777" w:rsidTr="00011B93">
        <w:trPr>
          <w:trHeight w:val="315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1DC3CED6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BE2B092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29CC028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284A6C2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5FE2D5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2836479B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D579463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3E4741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E470DF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6F0AF79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A88ABD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0F3D5859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565C49F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C34F44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68B626A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C4B5FA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2A0D5F8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2960F9A3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3F730C39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BA8C1E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4234A34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8E288D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5A801F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2C5B6A5F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855BAEF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xembourg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BF118B2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B4D558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0D624D4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3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24FD997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19D3A79E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A0C834C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D15CAB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80E624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ADC7C6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79C7F7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37E7DC81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67D21DA1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2C7A367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FD447D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DD4B708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47E9A0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74B90203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5503124F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1E24B8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179147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D124A7A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4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1C02E3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6526881B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788F22CD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636FA1A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6257304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5BA237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0EE685D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7BBDED53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12406939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C117B62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5B749F9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39DBA7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5071504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687F25C5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046962B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EFBC3C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B920F5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D6468F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01C4B3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6AFB9D90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70D8E2C3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lt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B8037C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0E84DD2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AFE2F2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464D2E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18A7B4E4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51D89F9D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E701F1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E65225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8E29EE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8F6A1B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7508FD6C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74D35183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9EB01C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7AF29F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5EAF029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10C042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6C4E07E3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74EF18BC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u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394D1E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F45F452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9BAC05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C7269B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165BCD9B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8918614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1D1756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B928700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F51F1E0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5B9075A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76AB9568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5AEB78D7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orr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687BF87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0CB555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395C66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3E8D7C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31BD5B28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2F8FB0FE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685BDA4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3C90D5A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3120832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5D1191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53932965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85EDD68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A60AA6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975560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5714D7D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6B6882D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43868EAF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FA7FC0E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A7D824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BFC75F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F45CB1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38DD73A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7DB2DC1D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1C1C9569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v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F9C9BB7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60E624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0DDB487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463A4B8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1F7AACB3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51B34A5B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6386EC8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DFED3D0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4108E48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A2F311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04EC3E7A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040201A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71C4D7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3D423F9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C74D03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8648FC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1B93" w:rsidRPr="00011B93" w14:paraId="79A5FB42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762593DA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AA6019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D98C1C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84E855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75D8437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3BC21531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6FA5058A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8D274FF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CDF29D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854D05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8CA163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011B93" w:rsidRPr="00011B93" w14:paraId="0115F8BE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1FB3C5E7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enegro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EBC053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E21B23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DBF365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B943DD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4B71ABA4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2F44001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F483BEF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1300F67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BCB922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BB28A5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4629B8B7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62D2A31E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aru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5C8AF5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EFC20C2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9817F20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7F6E7D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6E335EF2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9A01D7F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E9862E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716587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F4C70F9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296CC97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011B93" w:rsidRPr="00011B93" w14:paraId="40FC0A5D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3CE5C8F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ürkiy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EC1A10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54C7E6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2996FD0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3633BDA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011B93" w:rsidRPr="00011B93" w14:paraId="2C3687F4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2026687B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C82F03A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646CE17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55D2D49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29F16B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6AB7001F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30A5497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an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E5BF12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83E7BBF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01E1280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CB87040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011B93" w:rsidRPr="00011B93" w14:paraId="2892DD92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98C8852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F566A3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1356AD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950900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2B3035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011B93" w:rsidRPr="00011B93" w14:paraId="53B1986A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254AE4CA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osnia and Herzegovin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537CD1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8C3853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FDA0F48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B890C8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13481FCC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5F30F58B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448C9EF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777BA0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7278CA9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75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34BF02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011B93" w:rsidRPr="00011B93" w14:paraId="09657060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50F8879D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erbaijan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9776CD9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597A05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4F00054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649699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011B93" w:rsidRPr="00011B93" w14:paraId="249FAECB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1394B92B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edon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B90532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AD1EEC7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2C247A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244633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008EA486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1D016BDA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A935652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163769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FCA0AF3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512E2A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011B93" w:rsidRPr="00011B93" w14:paraId="23DDE686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7B4A5974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raine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E56C0D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13197C2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697AD3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3DDED1A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063BA165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12E161B3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kmenistan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B6DBA49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B906D71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EC369AF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9BA2C20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</w:tr>
      <w:tr w:rsidR="00011B93" w:rsidRPr="00011B93" w14:paraId="7694BCB6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38AB4408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zbekistan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D5DC46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1450AB9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0B92A7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A9F9145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011B93" w:rsidRPr="00011B93" w14:paraId="67E986D8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318783F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davia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CC9D28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59EE72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C178A88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6E2A4D6F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011B93" w:rsidRPr="00011B93" w14:paraId="172B00B5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4E6FF7D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yrgyzstan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CE40AEB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383AF2A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DE3B746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3FACA2E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011B93" w:rsidRPr="00011B93" w14:paraId="694F842F" w14:textId="77777777" w:rsidTr="00011B93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67C6E9DB" w14:textId="77777777" w:rsidR="00011B93" w:rsidRPr="00011B93" w:rsidRDefault="00011B93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jikistan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506690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1F8E02D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3BD10FC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7419074" w14:textId="77777777" w:rsidR="00011B93" w:rsidRPr="00011B93" w:rsidRDefault="00011B93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11B93" w:rsidRPr="00011B93" w14:paraId="4A4BBF52" w14:textId="77777777" w:rsidTr="00011B93">
        <w:trPr>
          <w:trHeight w:val="300"/>
          <w:jc w:val="center"/>
        </w:trPr>
        <w:tc>
          <w:tcPr>
            <w:tcW w:w="7991" w:type="dxa"/>
            <w:gridSpan w:val="5"/>
            <w:shd w:val="clear" w:color="auto" w:fill="auto"/>
            <w:noWrap/>
            <w:vAlign w:val="bottom"/>
          </w:tcPr>
          <w:p w14:paraId="2A8EFB4F" w14:textId="77777777" w:rsidR="00011B93" w:rsidRPr="00011B93" w:rsidRDefault="00011B93" w:rsidP="00E8569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B9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rted by HDI 2016*</w:t>
            </w:r>
          </w:p>
        </w:tc>
      </w:tr>
    </w:tbl>
    <w:p w14:paraId="64042AF7" w14:textId="77777777" w:rsidR="00C04675" w:rsidRDefault="00C04675"/>
    <w:sectPr w:rsidR="00C046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B93"/>
    <w:rsid w:val="00011B93"/>
    <w:rsid w:val="00314D85"/>
    <w:rsid w:val="00430200"/>
    <w:rsid w:val="00791B1D"/>
    <w:rsid w:val="008D2FAE"/>
    <w:rsid w:val="00991D83"/>
    <w:rsid w:val="00A12063"/>
    <w:rsid w:val="00C04675"/>
    <w:rsid w:val="00F1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ACD028"/>
  <w15:chartTrackingRefBased/>
  <w15:docId w15:val="{64032761-C3AE-4594-8819-9990E48FE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B93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4</Words>
  <Characters>1296</Characters>
  <Application>Microsoft Office Word</Application>
  <DocSecurity>0</DocSecurity>
  <Lines>268</Lines>
  <Paragraphs>267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ld Kaufman</dc:creator>
  <cp:keywords/>
  <dc:description/>
  <cp:lastModifiedBy>Arnauld Kaufman</cp:lastModifiedBy>
  <cp:revision>8</cp:revision>
  <dcterms:created xsi:type="dcterms:W3CDTF">2023-11-21T22:44:00Z</dcterms:created>
  <dcterms:modified xsi:type="dcterms:W3CDTF">2023-11-27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3ea814-36b7-481d-a14c-e3e33ff6941a</vt:lpwstr>
  </property>
</Properties>
</file>